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1165"/>
        <w:gridCol w:w="1165"/>
        <w:gridCol w:w="1165"/>
        <w:gridCol w:w="1165"/>
        <w:gridCol w:w="1165"/>
        <w:gridCol w:w="1165"/>
      </w:tblGrid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ontrast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Maps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stimate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S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z.ratio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.Value</w:t>
            </w:r>
            <w:proofErr w:type="spellEnd"/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05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4.20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5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8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2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8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8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6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83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2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4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96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7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9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8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8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6</w:t>
            </w:r>
          </w:p>
        </w:tc>
      </w:tr>
      <w:tr w:rsidR="001D53DF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3DF" w:rsidRPr="00F26465" w:rsidRDefault="001D53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99</w:t>
            </w:r>
          </w:p>
        </w:tc>
      </w:tr>
    </w:tbl>
    <w:p w:rsidR="00F72E22" w:rsidRDefault="001D53DF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3DF"/>
    <w:rsid w:val="001651AB"/>
    <w:rsid w:val="001D53DF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504FEF-D9F1-422C-A0EC-0E8DDC1A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5</Characters>
  <Application>Microsoft Office Word</Application>
  <DocSecurity>0</DocSecurity>
  <Lines>5</Lines>
  <Paragraphs>1</Paragraphs>
  <ScaleCrop>false</ScaleCrop>
  <Company>Hôpitaux Universitaires de Genève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2:00Z</dcterms:created>
  <dcterms:modified xsi:type="dcterms:W3CDTF">2023-01-06T08:52:00Z</dcterms:modified>
</cp:coreProperties>
</file>